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C40" w:rsidRPr="00734379" w:rsidRDefault="008F5C40" w:rsidP="007E628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734379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E301F" w:rsidRPr="00734379">
        <w:rPr>
          <w:rFonts w:ascii="Times New Roman" w:hAnsi="Times New Roman" w:cs="Times New Roman"/>
          <w:b/>
          <w:bCs/>
          <w:sz w:val="28"/>
          <w:szCs w:val="28"/>
        </w:rPr>
        <w:t>Data</w:t>
      </w:r>
    </w:p>
    <w:p w:rsidR="00227E14" w:rsidRPr="00734379" w:rsidRDefault="00227E14" w:rsidP="007E628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227E14" w:rsidRPr="00734379" w:rsidRDefault="00227E14" w:rsidP="00227E1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34379">
        <w:rPr>
          <w:rFonts w:ascii="Times New Roman" w:hAnsi="Times New Roman" w:cs="Times New Roman"/>
          <w:sz w:val="20"/>
          <w:szCs w:val="20"/>
        </w:rPr>
        <w:t>JASMONIC ACID AND ETHYLENE SIGNALING PATHWAYS REGULATE GLUCOSINOLATE LEVELS IN PLANTS DURING RHIZOBACTERIA-INDUCED SYSTEMIC RESISTANCE AGAINST A LEAF-CHEWING HERBIVORE</w:t>
      </w:r>
    </w:p>
    <w:p w:rsidR="00227E14" w:rsidRPr="00734379" w:rsidRDefault="00227E14" w:rsidP="00227E1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14CD8" w:rsidRPr="00F364FC" w:rsidRDefault="00D14CD8" w:rsidP="00D14CD8">
      <w:pPr>
        <w:pStyle w:val="Default"/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364FC">
        <w:rPr>
          <w:rFonts w:ascii="Times New Roman" w:hAnsi="Times New Roman" w:cs="Times New Roman"/>
          <w:sz w:val="20"/>
          <w:szCs w:val="20"/>
          <w:lang w:val="en-US"/>
        </w:rPr>
        <w:t>NURMI PANGESTI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MICHAEL REICHELT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JUDITH E. VAN DE MORTEL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ELENI KAPSOMENOU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JONATHAN GERSHENZON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JOOP J.A. VAN LOON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>, MARCEL DICKE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64D89"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Pr="00F364FC">
        <w:rPr>
          <w:rFonts w:ascii="Times New Roman" w:hAnsi="Times New Roman" w:cs="Times New Roman"/>
          <w:sz w:val="20"/>
          <w:szCs w:val="20"/>
          <w:lang w:val="en-US"/>
        </w:rPr>
        <w:t xml:space="preserve"> ANA PINEDA</w:t>
      </w: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5</w:t>
      </w:r>
    </w:p>
    <w:p w:rsidR="00D14CD8" w:rsidRPr="00F364FC" w:rsidRDefault="00D14CD8" w:rsidP="00D14CD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14CD8" w:rsidRPr="00F364FC" w:rsidRDefault="00D14CD8" w:rsidP="00D14CD8">
      <w:pPr>
        <w:pStyle w:val="Default"/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F364F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1 </w:t>
      </w:r>
      <w:r w:rsidRPr="00F364FC">
        <w:rPr>
          <w:rFonts w:ascii="Times New Roman" w:hAnsi="Times New Roman" w:cs="Times New Roman"/>
          <w:i/>
          <w:sz w:val="20"/>
          <w:szCs w:val="20"/>
        </w:rPr>
        <w:t>Wageningen University, Laboratory of Entomology</w:t>
      </w:r>
      <w:r>
        <w:rPr>
          <w:rFonts w:ascii="Times New Roman" w:hAnsi="Times New Roman" w:cs="Times New Roman"/>
          <w:i/>
          <w:sz w:val="20"/>
          <w:szCs w:val="20"/>
        </w:rPr>
        <w:t>,</w:t>
      </w:r>
      <w:r w:rsidRPr="00F364FC">
        <w:rPr>
          <w:rFonts w:ascii="Times New Roman" w:hAnsi="Times New Roman" w:cs="Times New Roman"/>
          <w:i/>
          <w:sz w:val="20"/>
          <w:szCs w:val="20"/>
        </w:rPr>
        <w:t xml:space="preserve"> P.O. Box 16, 6700 AA Wageningen, The Netherlands</w:t>
      </w:r>
    </w:p>
    <w:p w:rsidR="00D14CD8" w:rsidRPr="00F364FC" w:rsidRDefault="00D14CD8" w:rsidP="00D14CD8">
      <w:pPr>
        <w:pStyle w:val="Default"/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F364FC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F364FC">
        <w:rPr>
          <w:rFonts w:ascii="Times New Roman" w:hAnsi="Times New Roman" w:cs="Times New Roman"/>
          <w:i/>
          <w:sz w:val="20"/>
          <w:szCs w:val="20"/>
        </w:rPr>
        <w:t>Max Planck Institute for Chemical Ecology, Department of Biochemistry, 07745 Jena, Germany</w:t>
      </w:r>
    </w:p>
    <w:p w:rsidR="00D14CD8" w:rsidRPr="00F364FC" w:rsidRDefault="00D14CD8" w:rsidP="00D14CD8">
      <w:pPr>
        <w:pStyle w:val="Default"/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F364FC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3</w:t>
      </w:r>
      <w:r w:rsidRPr="00F364FC">
        <w:rPr>
          <w:rFonts w:ascii="Times New Roman" w:hAnsi="Times New Roman" w:cs="Times New Roman"/>
          <w:i/>
          <w:sz w:val="20"/>
          <w:szCs w:val="20"/>
        </w:rPr>
        <w:t xml:space="preserve"> Wageningen University, Laboratory of Phytopathology, P.O. Box 16, 6700 AA Wageningen, The Netherlands</w:t>
      </w:r>
    </w:p>
    <w:p w:rsidR="00D14CD8" w:rsidRDefault="00D14CD8" w:rsidP="00D14CD8">
      <w:pPr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 w:rsidRPr="00F364FC">
        <w:rPr>
          <w:rFonts w:ascii="Times New Roman" w:hAnsi="Times New Roman" w:cs="Times New Roman"/>
          <w:i/>
          <w:sz w:val="20"/>
          <w:szCs w:val="20"/>
          <w:vertAlign w:val="superscript"/>
        </w:rPr>
        <w:t>4</w:t>
      </w:r>
      <w:r w:rsidRPr="00F364FC">
        <w:rPr>
          <w:rFonts w:ascii="Times New Roman" w:hAnsi="Times New Roman" w:cs="Times New Roman"/>
          <w:i/>
          <w:sz w:val="20"/>
          <w:szCs w:val="20"/>
        </w:rPr>
        <w:t>Current address: HAS University of Applied Sciences, 5911 KJ Venlo, The Netherlands.</w:t>
      </w:r>
    </w:p>
    <w:p w:rsidR="00D14CD8" w:rsidRPr="00F364FC" w:rsidRDefault="00D14CD8" w:rsidP="00D14CD8">
      <w:pPr>
        <w:spacing w:line="36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F364FC">
        <w:rPr>
          <w:rFonts w:ascii="Times New Roman" w:hAnsi="Times New Roman" w:cs="Times New Roman"/>
          <w:i/>
          <w:sz w:val="20"/>
          <w:szCs w:val="20"/>
        </w:rPr>
        <w:t>Current address: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54456">
        <w:rPr>
          <w:rFonts w:ascii="Times New Roman" w:hAnsi="Times New Roman" w:cs="Times New Roman"/>
          <w:i/>
          <w:sz w:val="20"/>
          <w:szCs w:val="20"/>
        </w:rPr>
        <w:t>Department of Terrestrial Ecology, Netherlands Institute of Ecology (NIOO-KNAW), PO Box 50, 6700 AB, Wageningen, The Netherlands</w:t>
      </w:r>
    </w:p>
    <w:p w:rsidR="00D14CD8" w:rsidRPr="00F364FC" w:rsidRDefault="00D14CD8" w:rsidP="00D14CD8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F364F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364FC">
        <w:rPr>
          <w:rFonts w:ascii="Times New Roman" w:hAnsi="Times New Roman" w:cs="Times New Roman"/>
          <w:bCs/>
          <w:sz w:val="20"/>
          <w:szCs w:val="20"/>
        </w:rPr>
        <w:t>Corresponding author:</w:t>
      </w:r>
      <w:r w:rsidRPr="00F364FC" w:rsidDel="00107130">
        <w:rPr>
          <w:rFonts w:ascii="Times New Roman" w:hAnsi="Times New Roman" w:cs="Times New Roman"/>
          <w:bCs/>
          <w:sz w:val="20"/>
          <w:szCs w:val="20"/>
        </w:rPr>
        <w:t xml:space="preserve">  </w:t>
      </w:r>
      <w:hyperlink r:id="rId7" w:history="1">
        <w:r w:rsidRPr="00F364FC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npangesti001@gmail.com</w:t>
        </w:r>
      </w:hyperlink>
    </w:p>
    <w:p w:rsidR="00227E14" w:rsidRPr="00734379" w:rsidRDefault="00227E14" w:rsidP="00227E14">
      <w:pPr>
        <w:spacing w:after="0"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:rsidR="008F5C40" w:rsidRPr="00734379" w:rsidRDefault="00227E14" w:rsidP="00227E1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4379">
        <w:rPr>
          <w:rFonts w:ascii="Times New Roman" w:hAnsi="Times New Roman" w:cs="Times New Roman"/>
          <w:bCs/>
          <w:sz w:val="20"/>
          <w:szCs w:val="20"/>
        </w:rPr>
        <w:t>Running title: Plant responses to rhizobacteria and herbivores</w:t>
      </w:r>
    </w:p>
    <w:p w:rsidR="00227E14" w:rsidRPr="00734379" w:rsidRDefault="00227E14" w:rsidP="007E628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227E14" w:rsidRPr="00734379" w:rsidSect="007E628C">
          <w:footerReference w:type="even" r:id="rId8"/>
          <w:footerReference w:type="default" r:id="rId9"/>
          <w:pgSz w:w="11906" w:h="16838" w:code="9"/>
          <w:pgMar w:top="1440" w:right="1440" w:bottom="1440" w:left="2246" w:header="720" w:footer="1008" w:gutter="0"/>
          <w:lnNumType w:countBy="1" w:restart="continuous"/>
          <w:pgNumType w:start="1"/>
          <w:cols w:space="708"/>
          <w:docGrid w:linePitch="360"/>
        </w:sectPr>
      </w:pPr>
    </w:p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73437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734379">
        <w:rPr>
          <w:rFonts w:ascii="Times New Roman" w:hAnsi="Times New Roman" w:cs="Times New Roman"/>
          <w:sz w:val="24"/>
          <w:szCs w:val="24"/>
        </w:rPr>
        <w:t xml:space="preserve"> Contents of aliphatic and indol</w:t>
      </w:r>
      <w:r w:rsidR="00271F0D" w:rsidRPr="00734379">
        <w:rPr>
          <w:rFonts w:ascii="Times New Roman" w:hAnsi="Times New Roman" w:cs="Times New Roman"/>
          <w:sz w:val="24"/>
          <w:szCs w:val="24"/>
        </w:rPr>
        <w:t>ic</w:t>
      </w:r>
      <w:r w:rsidRPr="00734379">
        <w:rPr>
          <w:rFonts w:ascii="Times New Roman" w:hAnsi="Times New Roman" w:cs="Times New Roman"/>
          <w:sz w:val="24"/>
          <w:szCs w:val="24"/>
        </w:rPr>
        <w:t xml:space="preserve"> glucosinolates </w:t>
      </w:r>
      <w:r w:rsidR="00271F0D" w:rsidRPr="00734379">
        <w:rPr>
          <w:rFonts w:ascii="Times New Roman" w:hAnsi="Times New Roman" w:cs="Times New Roman"/>
          <w:sz w:val="24"/>
          <w:szCs w:val="24"/>
        </w:rPr>
        <w:t>(</w:t>
      </w:r>
      <w:r w:rsidRPr="00734379">
        <w:rPr>
          <w:rFonts w:ascii="Times New Roman" w:hAnsi="Times New Roman" w:cs="Times New Roman"/>
          <w:sz w:val="24"/>
          <w:szCs w:val="24"/>
        </w:rPr>
        <w:t>in µmol/g dry weight</w:t>
      </w:r>
      <w:r w:rsidR="00271F0D" w:rsidRPr="00734379">
        <w:rPr>
          <w:rFonts w:ascii="Times New Roman" w:hAnsi="Times New Roman" w:cs="Times New Roman"/>
          <w:sz w:val="24"/>
          <w:szCs w:val="24"/>
        </w:rPr>
        <w:t xml:space="preserve">) in </w:t>
      </w:r>
      <w:r w:rsidRPr="00734379">
        <w:rPr>
          <w:rFonts w:ascii="Times New Roman" w:hAnsi="Times New Roman" w:cs="Times New Roman"/>
          <w:sz w:val="24"/>
          <w:szCs w:val="24"/>
        </w:rPr>
        <w:t xml:space="preserve">the shoot of </w:t>
      </w:r>
      <w:r w:rsidRPr="00734379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734379">
        <w:rPr>
          <w:rFonts w:ascii="Times New Roman" w:hAnsi="Times New Roman" w:cs="Times New Roman"/>
          <w:sz w:val="24"/>
          <w:szCs w:val="24"/>
        </w:rPr>
        <w:t xml:space="preserve"> ecotype Col-0, </w:t>
      </w:r>
      <w:r w:rsidR="00A3168D">
        <w:rPr>
          <w:rFonts w:ascii="Times New Roman" w:hAnsi="Times New Roman" w:cs="Times New Roman"/>
          <w:sz w:val="24"/>
          <w:szCs w:val="24"/>
        </w:rPr>
        <w:t>jasmonic (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>JA</w:t>
      </w:r>
      <w:r w:rsidR="00A3168D">
        <w:rPr>
          <w:rFonts w:ascii="Times New Roman" w:hAnsi="Times New Roman" w:cs="Times New Roman"/>
          <w:color w:val="000000"/>
          <w:kern w:val="24"/>
          <w:sz w:val="24"/>
          <w:szCs w:val="24"/>
        </w:rPr>
        <w:t>)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biosynthesis mutant </w:t>
      </w:r>
      <w:r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dde2-2</w:t>
      </w:r>
      <w:r w:rsidRPr="00734379">
        <w:rPr>
          <w:rFonts w:ascii="Times New Roman" w:hAnsi="Times New Roman" w:cs="Times New Roman"/>
          <w:iCs/>
          <w:color w:val="000000"/>
          <w:kern w:val="24"/>
          <w:sz w:val="24"/>
          <w:szCs w:val="24"/>
        </w:rPr>
        <w:t xml:space="preserve"> and ethylene-insensitive mutant </w:t>
      </w:r>
      <w:r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ein2-1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>, in</w:t>
      </w:r>
      <w:r w:rsidRPr="00734379">
        <w:rPr>
          <w:rFonts w:ascii="Times New Roman" w:hAnsi="Times New Roman" w:cs="Times New Roman"/>
          <w:sz w:val="24"/>
          <w:szCs w:val="24"/>
        </w:rPr>
        <w:t xml:space="preserve"> 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ntrol plants </w:t>
      </w:r>
      <w:r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C)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rhizobacteria-treated plants </w:t>
      </w:r>
      <w:r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R)</w:t>
      </w:r>
      <w:r w:rsidRPr="00734379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ntrol plants infested with </w:t>
      </w:r>
      <w:r w:rsidR="00A3168D" w:rsidRPr="00A3168D">
        <w:rPr>
          <w:rFonts w:ascii="Times New Roman" w:hAnsi="Times New Roman" w:cs="Times New Roman"/>
          <w:i/>
          <w:sz w:val="24"/>
          <w:szCs w:val="24"/>
        </w:rPr>
        <w:t>Mamestra</w:t>
      </w:r>
      <w:r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brassicae </w:t>
      </w:r>
      <w:r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CM)</w:t>
      </w:r>
      <w:r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or rhizobacteria-treated plants infested with </w:t>
      </w:r>
      <w:r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M. brassicae </w:t>
      </w:r>
      <w:r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RM)</w:t>
      </w:r>
      <w:r w:rsidRPr="00734379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. </w:t>
      </w:r>
    </w:p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14653" w:type="dxa"/>
        <w:tblLook w:val="04A0" w:firstRow="1" w:lastRow="0" w:firstColumn="1" w:lastColumn="0" w:noHBand="0" w:noVBand="1"/>
      </w:tblPr>
      <w:tblGrid>
        <w:gridCol w:w="1061"/>
        <w:gridCol w:w="1174"/>
        <w:gridCol w:w="1134"/>
        <w:gridCol w:w="1120"/>
        <w:gridCol w:w="1148"/>
        <w:gridCol w:w="1120"/>
        <w:gridCol w:w="1120"/>
        <w:gridCol w:w="1120"/>
        <w:gridCol w:w="1176"/>
        <w:gridCol w:w="1120"/>
        <w:gridCol w:w="1120"/>
        <w:gridCol w:w="1120"/>
        <w:gridCol w:w="1120"/>
      </w:tblGrid>
      <w:tr w:rsidR="00EE02AB" w:rsidRPr="00734379" w:rsidTr="00EE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bottom w:val="nil"/>
              <w:right w:val="single" w:sz="12" w:space="0" w:color="000000" w:themeColor="text1"/>
            </w:tcBorders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54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 xml:space="preserve">             Col 0</w:t>
            </w:r>
          </w:p>
        </w:tc>
        <w:tc>
          <w:tcPr>
            <w:tcW w:w="1148" w:type="dxa"/>
            <w:tcBorders>
              <w:bottom w:val="nil"/>
              <w:right w:val="single" w:sz="12" w:space="0" w:color="000000" w:themeColor="text1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 dde2-2 </w:t>
            </w:r>
          </w:p>
        </w:tc>
        <w:tc>
          <w:tcPr>
            <w:tcW w:w="1176" w:type="dxa"/>
            <w:tcBorders>
              <w:bottom w:val="nil"/>
              <w:right w:val="single" w:sz="12" w:space="0" w:color="000000" w:themeColor="text1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        ein2-1</w:t>
            </w:r>
          </w:p>
        </w:tc>
        <w:tc>
          <w:tcPr>
            <w:tcW w:w="1120" w:type="dxa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148" w:type="dxa"/>
            <w:tcBorders>
              <w:top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176" w:type="dxa"/>
            <w:tcBorders>
              <w:top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1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</w:t>
            </w:r>
          </w:p>
        </w:tc>
      </w:tr>
      <w:tr w:rsidR="00EE02AB" w:rsidRPr="00734379" w:rsidTr="00EE02A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Aliphat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3MSOP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9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5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6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7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0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0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5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5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7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0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1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4MSOB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5.8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7.1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0.9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F3D9E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1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9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2.6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2.5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0.8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1.6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2.7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2.6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5.2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9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5.4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0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7MSOH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1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2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4MTB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7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0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F3D9E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3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0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0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8MSO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.3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.8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9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5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0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9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7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7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Sub total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9.8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4.8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5.2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05</w:t>
            </w:r>
          </w:p>
          <w:p w:rsidR="00EE02AB" w:rsidRPr="00734379" w:rsidRDefault="00EF3D9E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0.2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9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7.2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9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4.5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6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6.4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1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8.3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8.6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2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1.7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Indol</w:t>
            </w:r>
            <w:r w:rsidR="007F7C0E" w:rsidRPr="0073437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4OHI3M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 w:rsidR="00EE02AB"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I3M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0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9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F3D9E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1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pStyle w:val="ListParagraph"/>
              <w:numPr>
                <w:ilvl w:val="1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5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4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3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0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4MOI3M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0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1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3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1MOI3M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3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4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6.6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0</w:t>
            </w:r>
          </w:p>
          <w:p w:rsidR="00EE02AB" w:rsidRPr="00734379" w:rsidRDefault="00EF3D9E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.7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1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0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9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8.9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7.4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 w:val="0"/>
                <w:sz w:val="20"/>
                <w:szCs w:val="20"/>
              </w:rPr>
              <w:t>Sub total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9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9.1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5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5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2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8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4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.9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.7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4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.8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1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0.1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ind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2.7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1</w:t>
            </w:r>
          </w:p>
          <w:p w:rsidR="00EE02AB" w:rsidRPr="00734379" w:rsidRDefault="00EE02AB" w:rsidP="00EE02AB">
            <w:pPr>
              <w:ind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7.5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4.4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20</w:t>
            </w:r>
          </w:p>
          <w:p w:rsidR="00EE02AB" w:rsidRPr="00734379" w:rsidRDefault="00EF3D9E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48" w:type="dxa"/>
            <w:tcBorders>
              <w:top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5.7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3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9.4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1.1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7.0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76" w:type="dxa"/>
            <w:tcBorders>
              <w:top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18.6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0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5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21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0.3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8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hAnsi="Times New Roman" w:cs="Times New Roman"/>
                <w:sz w:val="16"/>
                <w:szCs w:val="16"/>
              </w:rPr>
              <w:t xml:space="preserve">31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1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</w:tbl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  <w:r w:rsidRPr="00734379">
        <w:rPr>
          <w:rFonts w:ascii="Times New Roman" w:hAnsi="Times New Roman" w:cs="Times New Roman"/>
          <w:b/>
          <w:sz w:val="22"/>
        </w:rPr>
        <w:t>Aliphatic GLS:</w:t>
      </w:r>
      <w:r w:rsidRPr="00734379">
        <w:rPr>
          <w:rFonts w:ascii="Times New Roman" w:hAnsi="Times New Roman" w:cs="Times New Roman"/>
          <w:sz w:val="22"/>
        </w:rPr>
        <w:t xml:space="preserve"> 3MSOP (glucoiberin), 4MSOB (glucoraphanin), 7MSOH (glucoibarin), 4MTB (glucoerucin), 8MSOO (glucohirsutin). </w:t>
      </w:r>
      <w:r w:rsidR="007F7C0E" w:rsidRPr="00734379">
        <w:rPr>
          <w:rFonts w:ascii="Times New Roman" w:hAnsi="Times New Roman" w:cs="Times New Roman"/>
          <w:b/>
          <w:sz w:val="22"/>
        </w:rPr>
        <w:t>Indolic</w:t>
      </w:r>
      <w:r w:rsidRPr="00734379">
        <w:rPr>
          <w:rFonts w:ascii="Times New Roman" w:hAnsi="Times New Roman" w:cs="Times New Roman"/>
          <w:b/>
          <w:sz w:val="22"/>
        </w:rPr>
        <w:t xml:space="preserve"> GLS:</w:t>
      </w:r>
      <w:r w:rsidRPr="00734379">
        <w:rPr>
          <w:rFonts w:ascii="Times New Roman" w:hAnsi="Times New Roman" w:cs="Times New Roman"/>
          <w:sz w:val="22"/>
        </w:rPr>
        <w:t xml:space="preserve"> 4OHI3M (4-hydroxy-glucobrassicin), I3M (glucobrassicin), 4MOI3M (4-methoxy-glucobrassicin), 1MOI3M (neoglucobrassicin).</w:t>
      </w:r>
    </w:p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  <w:sectPr w:rsidR="00EE02AB" w:rsidRPr="00734379" w:rsidSect="0041650B">
          <w:pgSz w:w="16838" w:h="11906" w:orient="landscape" w:code="9"/>
          <w:pgMar w:top="1440" w:right="1440" w:bottom="1440" w:left="1440" w:header="720" w:footer="1008" w:gutter="0"/>
          <w:lnNumType w:countBy="1" w:restart="continuous"/>
          <w:pgNumType w:start="1"/>
          <w:cols w:space="708"/>
          <w:docGrid w:linePitch="360"/>
        </w:sectPr>
      </w:pPr>
    </w:p>
    <w:p w:rsidR="00EE02AB" w:rsidRPr="00734379" w:rsidRDefault="00341F31" w:rsidP="00EE02A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 w:rsidRPr="0073437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E02AB" w:rsidRPr="00734379">
        <w:rPr>
          <w:rFonts w:ascii="Times New Roman" w:hAnsi="Times New Roman" w:cs="Times New Roman"/>
          <w:sz w:val="24"/>
          <w:szCs w:val="24"/>
        </w:rPr>
        <w:t xml:space="preserve"> Contents of aliphatic and indole glucosinolates </w:t>
      </w:r>
      <w:r w:rsidR="00271F0D" w:rsidRPr="00734379">
        <w:rPr>
          <w:rFonts w:ascii="Times New Roman" w:hAnsi="Times New Roman" w:cs="Times New Roman"/>
          <w:sz w:val="24"/>
          <w:szCs w:val="24"/>
        </w:rPr>
        <w:t>(</w:t>
      </w:r>
      <w:r w:rsidR="00EE02AB" w:rsidRPr="00734379">
        <w:rPr>
          <w:rFonts w:ascii="Times New Roman" w:hAnsi="Times New Roman" w:cs="Times New Roman"/>
          <w:sz w:val="24"/>
          <w:szCs w:val="24"/>
        </w:rPr>
        <w:t>µmol/g dry weight</w:t>
      </w:r>
      <w:r w:rsidR="00271F0D" w:rsidRPr="00734379">
        <w:rPr>
          <w:rFonts w:ascii="Times New Roman" w:hAnsi="Times New Roman" w:cs="Times New Roman"/>
          <w:sz w:val="24"/>
          <w:szCs w:val="24"/>
        </w:rPr>
        <w:t xml:space="preserve">) in </w:t>
      </w:r>
      <w:r w:rsidR="00EE02AB" w:rsidRPr="00734379">
        <w:rPr>
          <w:rFonts w:ascii="Times New Roman" w:hAnsi="Times New Roman" w:cs="Times New Roman"/>
          <w:sz w:val="24"/>
          <w:szCs w:val="24"/>
        </w:rPr>
        <w:t xml:space="preserve">the shoot of </w:t>
      </w:r>
      <w:r w:rsidR="00EE02AB" w:rsidRPr="00734379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EE02AB" w:rsidRPr="00734379">
        <w:rPr>
          <w:rFonts w:ascii="Times New Roman" w:hAnsi="Times New Roman" w:cs="Times New Roman"/>
          <w:sz w:val="24"/>
          <w:szCs w:val="24"/>
        </w:rPr>
        <w:t xml:space="preserve"> ecotype 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l-0 and </w:t>
      </w:r>
      <w:r w:rsidR="00A3168D">
        <w:rPr>
          <w:rFonts w:ascii="Times New Roman" w:hAnsi="Times New Roman" w:cs="Times New Roman"/>
          <w:color w:val="000000"/>
          <w:kern w:val="24"/>
          <w:sz w:val="24"/>
          <w:szCs w:val="24"/>
        </w:rPr>
        <w:t>jasmonic acid (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>JA</w:t>
      </w:r>
      <w:r w:rsidR="00A3168D">
        <w:rPr>
          <w:rFonts w:ascii="Times New Roman" w:hAnsi="Times New Roman" w:cs="Times New Roman"/>
          <w:color w:val="000000"/>
          <w:kern w:val="24"/>
          <w:sz w:val="24"/>
          <w:szCs w:val="24"/>
        </w:rPr>
        <w:t>)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regulated transcription factor mutant </w:t>
      </w:r>
      <w:r w:rsidR="00EE02AB" w:rsidRPr="00734379">
        <w:rPr>
          <w:rFonts w:ascii="Times New Roman" w:hAnsi="Times New Roman" w:cs="Times New Roman"/>
          <w:i/>
          <w:color w:val="000000"/>
          <w:kern w:val="24"/>
          <w:sz w:val="24"/>
          <w:szCs w:val="24"/>
        </w:rPr>
        <w:t xml:space="preserve">myc2 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and JA/ET-regulated transcription factor mutant </w:t>
      </w:r>
      <w:r w:rsidR="00EE02AB" w:rsidRPr="00734379">
        <w:rPr>
          <w:rFonts w:ascii="Times New Roman" w:hAnsi="Times New Roman" w:cs="Times New Roman"/>
          <w:i/>
          <w:color w:val="000000"/>
          <w:kern w:val="24"/>
          <w:sz w:val="24"/>
          <w:szCs w:val="24"/>
        </w:rPr>
        <w:t xml:space="preserve">ora59 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>in</w:t>
      </w:r>
      <w:r w:rsidR="00EE02AB" w:rsidRPr="00734379">
        <w:rPr>
          <w:rFonts w:ascii="Times New Roman" w:hAnsi="Times New Roman" w:cs="Times New Roman"/>
          <w:sz w:val="24"/>
          <w:szCs w:val="24"/>
        </w:rPr>
        <w:t xml:space="preserve"> 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ntrol plants </w:t>
      </w:r>
      <w:r w:rsidR="00EE02AB"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C)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rhizobacteria-treated plants </w:t>
      </w:r>
      <w:r w:rsidR="00EE02AB"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R)</w:t>
      </w:r>
      <w:r w:rsidR="00EE02AB" w:rsidRPr="00734379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, 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ntrol plants infested with </w:t>
      </w:r>
      <w:r w:rsidR="00A3168D" w:rsidRPr="00A3168D">
        <w:rPr>
          <w:rFonts w:ascii="Times New Roman" w:hAnsi="Times New Roman" w:cs="Times New Roman"/>
          <w:i/>
          <w:sz w:val="24"/>
          <w:szCs w:val="24"/>
        </w:rPr>
        <w:t>Mamestra</w:t>
      </w:r>
      <w:r w:rsidR="00EE02AB"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brassicae </w:t>
      </w:r>
      <w:r w:rsidR="00EE02AB"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CM)</w:t>
      </w:r>
      <w:r w:rsidR="00EE02AB" w:rsidRPr="00734379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or rhizobacteria-treated plants infested with </w:t>
      </w:r>
      <w:r w:rsidR="00EE02AB" w:rsidRPr="00734379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M. brassicae </w:t>
      </w:r>
      <w:r w:rsidR="00EE02AB"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(RM)</w:t>
      </w:r>
      <w:r w:rsidR="00EE02AB" w:rsidRPr="00734379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.</w:t>
      </w:r>
      <w:r w:rsidR="00EE02AB" w:rsidRPr="00734379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</w:p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</w:p>
    <w:tbl>
      <w:tblPr>
        <w:tblStyle w:val="LightShading"/>
        <w:tblW w:w="14321" w:type="dxa"/>
        <w:tblLayout w:type="fixed"/>
        <w:tblLook w:val="04A0" w:firstRow="1" w:lastRow="0" w:firstColumn="1" w:lastColumn="0" w:noHBand="0" w:noVBand="1"/>
      </w:tblPr>
      <w:tblGrid>
        <w:gridCol w:w="1061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</w:tblGrid>
      <w:tr w:rsidR="00EE02AB" w:rsidRPr="00734379" w:rsidTr="00EE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bottom w:val="nil"/>
              <w:right w:val="single" w:sz="12" w:space="0" w:color="auto"/>
            </w:tcBorders>
            <w:noWrap/>
            <w:hideMark/>
          </w:tcPr>
          <w:p w:rsidR="00EE02AB" w:rsidRPr="00734379" w:rsidRDefault="00EE02AB" w:rsidP="00EE02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left w:val="single" w:sz="12" w:space="0" w:color="auto"/>
              <w:bottom w:val="nil"/>
            </w:tcBorders>
            <w:noWrap/>
            <w:hideMark/>
          </w:tcPr>
          <w:p w:rsidR="00EE02AB" w:rsidRPr="00734379" w:rsidRDefault="00EE02AB" w:rsidP="00EE02AB">
            <w:pPr>
              <w:tabs>
                <w:tab w:val="left" w:pos="35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Col-0</w:t>
            </w:r>
          </w:p>
        </w:tc>
        <w:tc>
          <w:tcPr>
            <w:tcW w:w="1105" w:type="dxa"/>
            <w:tcBorders>
              <w:bottom w:val="nil"/>
              <w:right w:val="single" w:sz="12" w:space="0" w:color="auto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left w:val="single" w:sz="12" w:space="0" w:color="auto"/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         myc2 </w:t>
            </w:r>
          </w:p>
        </w:tc>
        <w:tc>
          <w:tcPr>
            <w:tcW w:w="1105" w:type="dxa"/>
            <w:tcBorders>
              <w:bottom w:val="nil"/>
              <w:right w:val="single" w:sz="12" w:space="0" w:color="auto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left w:val="single" w:sz="12" w:space="0" w:color="auto"/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10" w:type="dxa"/>
            <w:gridSpan w:val="2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        ora59</w:t>
            </w:r>
          </w:p>
        </w:tc>
        <w:tc>
          <w:tcPr>
            <w:tcW w:w="1105" w:type="dxa"/>
            <w:tcBorders>
              <w:bottom w:val="nil"/>
            </w:tcBorders>
            <w:noWrap/>
            <w:hideMark/>
          </w:tcPr>
          <w:p w:rsidR="00EE02AB" w:rsidRPr="00734379" w:rsidRDefault="00EE02AB" w:rsidP="00EE0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M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M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M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M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phatic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MSOP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89 ± 0.19 </w:t>
            </w: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6 ± 0.1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5 ± 0.17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 w:rsidR="00EE02AB"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1 ± 0.0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5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1 ± 0.1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 ± 0.26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  <w:r w:rsidR="00EE02AB"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2 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4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3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9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6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4MSO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ind w:left="-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84 ± 0.86</w:t>
            </w:r>
          </w:p>
          <w:p w:rsidR="00EE02AB" w:rsidRPr="00734379" w:rsidRDefault="00EE02AB" w:rsidP="00EE02AB">
            <w:pPr>
              <w:ind w:left="-6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70 ± 1.2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89 ± 1.11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30 ± 0.5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9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1.8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4.7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75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  <w:r w:rsidR="00EE02AB"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.9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1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2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1.9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5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1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7.3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4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5MSOP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 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 ± 0.1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 ± 0.06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 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 ± 0.0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 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0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0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6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2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7MSOH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 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 ± 0.0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 ± 0.02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 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2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4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3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5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2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6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4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4MT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3 ± 0.9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9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7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4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.2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1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6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3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3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6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.8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4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2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.3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4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8MSOO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6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4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9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1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5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5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7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3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4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9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5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ind w:right="-14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3.7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0.5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4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7.4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96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2.9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1.3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6.0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2.1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89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0.4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9.9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7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7.0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4.5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7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0.8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2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ol</w:t>
            </w:r>
            <w:r w:rsidR="007F7C0E"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4OHI3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 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 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 ± 0.01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 ± 0.0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0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± 0.0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 ± 0.01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 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0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0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0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0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0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3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9 ± 0.1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 ± 0.0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7 ± 0.31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2 ± 0.1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8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4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3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5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8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9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5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6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8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4MOI3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 ± 0.0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 ± 0.0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 ± 0.08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0 ± 0.1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 ± 0.0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0 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2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3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1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9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MOI3M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 ± 0.2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 ± 0.2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3 ± 0.81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6 ± 0.3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5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0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5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77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5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1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4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2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9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8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.1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4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9 ± 0.3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9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.5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10</w:t>
            </w:r>
          </w:p>
          <w:p w:rsidR="00EE02AB" w:rsidRPr="00734379" w:rsidRDefault="00191556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49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55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6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8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1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.2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52</w:t>
            </w:r>
          </w:p>
          <w:p w:rsidR="00EE02AB" w:rsidRPr="00734379" w:rsidRDefault="008C0843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9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3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.3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22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60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.38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08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7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3</w:t>
            </w:r>
          </w:p>
          <w:p w:rsidR="00EE02AB" w:rsidRPr="00734379" w:rsidRDefault="00EE02AB" w:rsidP="00EE0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</w:tr>
      <w:tr w:rsidR="00EE02AB" w:rsidRPr="00734379" w:rsidTr="00EE02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top w:val="nil"/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25 ± 2.3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5.5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3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0.0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2.88</w:t>
            </w:r>
          </w:p>
          <w:p w:rsidR="00EE02AB" w:rsidRPr="00734379" w:rsidRDefault="00191556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2.46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6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6.04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0.9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14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0.31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4.37</w:t>
            </w:r>
          </w:p>
          <w:p w:rsidR="00EE02AB" w:rsidRPr="00734379" w:rsidRDefault="008C0843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  <w:right w:val="single" w:sz="12" w:space="0" w:color="auto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8.33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60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left w:val="single" w:sz="12" w:space="0" w:color="auto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5.25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99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1.6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0.87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6.97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85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1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0.62 </w:t>
            </w:r>
            <w:r w:rsidRPr="007343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± 1.73</w:t>
            </w:r>
          </w:p>
          <w:p w:rsidR="00EE02AB" w:rsidRPr="00734379" w:rsidRDefault="00EE02AB" w:rsidP="00EE0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</w:tr>
    </w:tbl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sz w:val="22"/>
        </w:rPr>
      </w:pPr>
      <w:r w:rsidRPr="00734379">
        <w:rPr>
          <w:rFonts w:ascii="Times New Roman" w:hAnsi="Times New Roman" w:cs="Times New Roman"/>
          <w:b/>
          <w:sz w:val="22"/>
        </w:rPr>
        <w:t>Aliphatic GLS:</w:t>
      </w:r>
      <w:r w:rsidRPr="00734379">
        <w:rPr>
          <w:rFonts w:ascii="Times New Roman" w:hAnsi="Times New Roman" w:cs="Times New Roman"/>
          <w:sz w:val="22"/>
        </w:rPr>
        <w:t xml:space="preserve"> 3MSOP (glucoiberin), 4MSOB (glucoraphanin), </w:t>
      </w:r>
      <w:r w:rsidRPr="00734379">
        <w:rPr>
          <w:rFonts w:ascii="Times New Roman" w:eastAsia="Times New Roman" w:hAnsi="Times New Roman" w:cs="Times New Roman"/>
          <w:sz w:val="22"/>
          <w:lang w:val="en-US"/>
        </w:rPr>
        <w:t>5MSOP (glucoalyssin),</w:t>
      </w:r>
      <w:r w:rsidRPr="00734379">
        <w:rPr>
          <w:rFonts w:ascii="Times New Roman" w:hAnsi="Times New Roman" w:cs="Times New Roman"/>
          <w:sz w:val="22"/>
        </w:rPr>
        <w:t xml:space="preserve"> 7MSOH (glucoibarin), 4MTB (glucoerucin), 8MSOO (glucohirsutin). </w:t>
      </w:r>
      <w:r w:rsidR="007F7C0E" w:rsidRPr="00734379">
        <w:rPr>
          <w:rFonts w:ascii="Times New Roman" w:hAnsi="Times New Roman" w:cs="Times New Roman"/>
          <w:b/>
          <w:sz w:val="22"/>
        </w:rPr>
        <w:t>Indolic</w:t>
      </w:r>
      <w:r w:rsidRPr="00734379">
        <w:rPr>
          <w:rFonts w:ascii="Times New Roman" w:hAnsi="Times New Roman" w:cs="Times New Roman"/>
          <w:b/>
          <w:sz w:val="22"/>
        </w:rPr>
        <w:t xml:space="preserve"> GLS:</w:t>
      </w:r>
      <w:r w:rsidRPr="00734379">
        <w:rPr>
          <w:rFonts w:ascii="Times New Roman" w:hAnsi="Times New Roman" w:cs="Times New Roman"/>
          <w:sz w:val="22"/>
        </w:rPr>
        <w:t xml:space="preserve"> 4OHI3M (4-hydroxy-glucobrassicin), I3M (glucobrassicin), 4MOI3M (4-methoxy-glucobrassicin), 1MOI3M (neoglucobrassicin).</w:t>
      </w:r>
    </w:p>
    <w:p w:rsidR="00EE02AB" w:rsidRPr="00734379" w:rsidRDefault="00EE02AB" w:rsidP="00EE02A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8F5C40" w:rsidRPr="00734379" w:rsidRDefault="008F5C40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  <w:sectPr w:rsidR="008F5C40" w:rsidRPr="00734379" w:rsidSect="0041650B">
          <w:pgSz w:w="16838" w:h="11906" w:orient="landscape" w:code="9"/>
          <w:pgMar w:top="1440" w:right="1440" w:bottom="1440" w:left="1440" w:header="720" w:footer="1008" w:gutter="0"/>
          <w:lnNumType w:countBy="1" w:restart="continuous"/>
          <w:cols w:space="708"/>
          <w:docGrid w:linePitch="360"/>
        </w:sectPr>
      </w:pPr>
    </w:p>
    <w:p w:rsidR="008F5C40" w:rsidRPr="00734379" w:rsidRDefault="00341F31" w:rsidP="008F5C4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4379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A316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5C40" w:rsidRPr="00734379">
        <w:rPr>
          <w:rFonts w:ascii="Times New Roman" w:hAnsi="Times New Roman" w:cs="Times New Roman"/>
          <w:sz w:val="24"/>
          <w:szCs w:val="24"/>
        </w:rPr>
        <w:t xml:space="preserve">Variable Importance in the Projection (VIP) values of each glucosinolate compound in the shoot of different </w:t>
      </w:r>
      <w:r w:rsidR="00A3168D" w:rsidRPr="00734379">
        <w:rPr>
          <w:rFonts w:ascii="Times New Roman" w:hAnsi="Times New Roman" w:cs="Times New Roman"/>
          <w:i/>
          <w:sz w:val="24"/>
          <w:szCs w:val="24"/>
        </w:rPr>
        <w:t>Arabidopsis</w:t>
      </w:r>
      <w:r w:rsidR="008F5C40" w:rsidRPr="00734379">
        <w:rPr>
          <w:rFonts w:ascii="Times New Roman" w:hAnsi="Times New Roman" w:cs="Times New Roman"/>
          <w:i/>
          <w:sz w:val="24"/>
          <w:szCs w:val="24"/>
        </w:rPr>
        <w:t xml:space="preserve"> thaliana</w:t>
      </w:r>
      <w:r w:rsidR="008F5C40" w:rsidRPr="00734379">
        <w:rPr>
          <w:rFonts w:ascii="Times New Roman" w:hAnsi="Times New Roman" w:cs="Times New Roman"/>
          <w:sz w:val="24"/>
          <w:szCs w:val="24"/>
        </w:rPr>
        <w:t xml:space="preserve"> lines. The VIP values relate to Projection to Latent Structures-Discrimina</w:t>
      </w:r>
      <w:r w:rsidR="00A2546C" w:rsidRPr="00734379">
        <w:rPr>
          <w:rFonts w:ascii="Times New Roman" w:hAnsi="Times New Roman" w:cs="Times New Roman"/>
          <w:sz w:val="24"/>
          <w:szCs w:val="24"/>
        </w:rPr>
        <w:t>nt</w:t>
      </w:r>
      <w:r w:rsidR="008F5C40" w:rsidRPr="00734379">
        <w:rPr>
          <w:rFonts w:ascii="Times New Roman" w:hAnsi="Times New Roman" w:cs="Times New Roman"/>
          <w:sz w:val="24"/>
          <w:szCs w:val="24"/>
        </w:rPr>
        <w:t xml:space="preserve"> Analysis (PLS-DA)</w:t>
      </w:r>
    </w:p>
    <w:p w:rsidR="008F5C40" w:rsidRPr="00734379" w:rsidRDefault="008F5C40" w:rsidP="008F5C40">
      <w:pPr>
        <w:spacing w:after="0" w:line="240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2"/>
        <w:gridCol w:w="977"/>
        <w:gridCol w:w="866"/>
        <w:gridCol w:w="850"/>
        <w:gridCol w:w="851"/>
      </w:tblGrid>
      <w:tr w:rsidR="008F5C40" w:rsidRPr="00734379" w:rsidTr="00C50280">
        <w:trPr>
          <w:trHeight w:val="356"/>
        </w:trPr>
        <w:tc>
          <w:tcPr>
            <w:tcW w:w="1384" w:type="dxa"/>
            <w:vMerge w:val="restart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hAnsi="Times New Roman"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820" w:type="dxa"/>
            <w:gridSpan w:val="3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sz w:val="20"/>
                <w:szCs w:val="20"/>
              </w:rPr>
              <w:t>Experiment 2</w:t>
            </w:r>
          </w:p>
        </w:tc>
        <w:tc>
          <w:tcPr>
            <w:tcW w:w="2567" w:type="dxa"/>
            <w:gridSpan w:val="3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sz w:val="20"/>
                <w:szCs w:val="20"/>
              </w:rPr>
              <w:t>Experiment 3</w:t>
            </w:r>
          </w:p>
        </w:tc>
      </w:tr>
      <w:tr w:rsidR="008F5C40" w:rsidRPr="00734379" w:rsidTr="00C50280">
        <w:trPr>
          <w:trHeight w:val="418"/>
        </w:trPr>
        <w:tc>
          <w:tcPr>
            <w:tcW w:w="1384" w:type="dxa"/>
            <w:vMerge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de2-2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n2-1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2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a59</w:t>
            </w:r>
          </w:p>
        </w:tc>
      </w:tr>
      <w:tr w:rsidR="008F5C40" w:rsidRPr="00734379" w:rsidTr="00C50280">
        <w:trPr>
          <w:trHeight w:val="292"/>
        </w:trPr>
        <w:tc>
          <w:tcPr>
            <w:tcW w:w="1384" w:type="dxa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b/>
                <w:sz w:val="20"/>
                <w:szCs w:val="20"/>
              </w:rPr>
              <w:t>Aliphatic</w:t>
            </w:r>
          </w:p>
        </w:tc>
        <w:tc>
          <w:tcPr>
            <w:tcW w:w="2820" w:type="dxa"/>
            <w:gridSpan w:val="3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7" w:type="dxa"/>
            <w:gridSpan w:val="3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C40" w:rsidRPr="00734379" w:rsidTr="00C50280">
        <w:trPr>
          <w:trHeight w:val="423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MSOP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8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64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59</w:t>
            </w:r>
          </w:p>
        </w:tc>
      </w:tr>
      <w:tr w:rsidR="008F5C40" w:rsidRPr="00734379" w:rsidTr="00C50280">
        <w:trPr>
          <w:trHeight w:val="414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SOB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2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  <w:tr w:rsidR="008F5C40" w:rsidRPr="00734379" w:rsidTr="00C50280">
        <w:trPr>
          <w:trHeight w:val="408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MSOP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8F5C40" w:rsidRPr="00734379" w:rsidTr="00C50280">
        <w:trPr>
          <w:trHeight w:val="413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MSOH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32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08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00</w:t>
            </w:r>
          </w:p>
        </w:tc>
      </w:tr>
      <w:tr w:rsidR="008F5C40" w:rsidRPr="00734379" w:rsidTr="00C50280">
        <w:trPr>
          <w:trHeight w:val="419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TB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208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5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63</w:t>
            </w:r>
          </w:p>
        </w:tc>
      </w:tr>
      <w:tr w:rsidR="008F5C40" w:rsidRPr="00734379" w:rsidTr="00C50280">
        <w:trPr>
          <w:trHeight w:val="425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MSOO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78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98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03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54</w:t>
            </w:r>
          </w:p>
        </w:tc>
      </w:tr>
      <w:tr w:rsidR="008F5C40" w:rsidRPr="00734379" w:rsidTr="00C50280">
        <w:trPr>
          <w:trHeight w:val="404"/>
        </w:trPr>
        <w:tc>
          <w:tcPr>
            <w:tcW w:w="1384" w:type="dxa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ole</w:t>
            </w:r>
          </w:p>
        </w:tc>
        <w:tc>
          <w:tcPr>
            <w:tcW w:w="851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5C40" w:rsidRPr="00734379" w:rsidTr="00C50280">
        <w:trPr>
          <w:trHeight w:val="449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OHI3M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8F5C40" w:rsidRPr="00734379" w:rsidTr="00C50280">
        <w:trPr>
          <w:trHeight w:val="413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M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064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35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23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07</w:t>
            </w:r>
          </w:p>
        </w:tc>
      </w:tr>
      <w:tr w:rsidR="008F5C40" w:rsidRPr="00734379" w:rsidTr="00C50280">
        <w:trPr>
          <w:trHeight w:val="419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MOI3M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367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</w:t>
            </w:r>
          </w:p>
        </w:tc>
      </w:tr>
      <w:tr w:rsidR="008F5C40" w:rsidRPr="00734379" w:rsidTr="00C50280">
        <w:trPr>
          <w:trHeight w:val="554"/>
        </w:trPr>
        <w:tc>
          <w:tcPr>
            <w:tcW w:w="1384" w:type="dxa"/>
            <w:vAlign w:val="center"/>
          </w:tcPr>
          <w:p w:rsidR="008F5C40" w:rsidRPr="00734379" w:rsidRDefault="008F5C40" w:rsidP="00C50280">
            <w:pPr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OI3M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121</w:t>
            </w:r>
          </w:p>
        </w:tc>
        <w:tc>
          <w:tcPr>
            <w:tcW w:w="992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977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0</w:t>
            </w:r>
          </w:p>
        </w:tc>
        <w:tc>
          <w:tcPr>
            <w:tcW w:w="866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850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851" w:type="dxa"/>
            <w:vAlign w:val="center"/>
          </w:tcPr>
          <w:p w:rsidR="008F5C40" w:rsidRPr="00734379" w:rsidRDefault="008F5C40" w:rsidP="00C50280">
            <w:pPr>
              <w:jc w:val="center"/>
              <w:rPr>
                <w:rFonts w:ascii="Times New Roman" w:hAnsi="Times New Roman" w:cs="Times New Roman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29</w:t>
            </w:r>
          </w:p>
        </w:tc>
      </w:tr>
    </w:tbl>
    <w:p w:rsidR="008F5C40" w:rsidRPr="00734379" w:rsidRDefault="008F5C40" w:rsidP="008F5C40">
      <w:pPr>
        <w:spacing w:line="480" w:lineRule="auto"/>
        <w:rPr>
          <w:rFonts w:ascii="Times New Roman" w:hAnsi="Times New Roman" w:cs="Times New Roman"/>
          <w:sz w:val="22"/>
        </w:rPr>
      </w:pPr>
      <w:r w:rsidRPr="00734379">
        <w:rPr>
          <w:rFonts w:ascii="Times New Roman" w:hAnsi="Times New Roman" w:cs="Times New Roman"/>
          <w:sz w:val="22"/>
        </w:rPr>
        <w:t>- VIP value &gt; 1 written in bold</w:t>
      </w:r>
    </w:p>
    <w:p w:rsidR="008F5C40" w:rsidRPr="00734379" w:rsidRDefault="008F5C40" w:rsidP="008F5C40">
      <w:pPr>
        <w:spacing w:line="480" w:lineRule="auto"/>
        <w:rPr>
          <w:rFonts w:ascii="Times New Roman" w:hAnsi="Times New Roman" w:cs="Times New Roman"/>
          <w:sz w:val="22"/>
        </w:rPr>
        <w:sectPr w:rsidR="008F5C40" w:rsidRPr="00734379" w:rsidSect="008F5C40">
          <w:pgSz w:w="11906" w:h="16838" w:code="9"/>
          <w:pgMar w:top="1440" w:right="1440" w:bottom="1440" w:left="1440" w:header="720" w:footer="1008" w:gutter="0"/>
          <w:lnNumType w:countBy="1" w:restart="continuous"/>
          <w:cols w:space="708"/>
          <w:docGrid w:linePitch="360"/>
        </w:sectPr>
      </w:pPr>
    </w:p>
    <w:tbl>
      <w:tblPr>
        <w:tblW w:w="93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344"/>
      </w:tblGrid>
      <w:tr w:rsidR="008F5C40" w:rsidRPr="00734379" w:rsidTr="00C50280">
        <w:trPr>
          <w:trHeight w:val="315"/>
        </w:trPr>
        <w:tc>
          <w:tcPr>
            <w:tcW w:w="9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5C40" w:rsidRPr="00734379" w:rsidRDefault="00341F31" w:rsidP="00C5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able S4</w:t>
            </w:r>
            <w:r w:rsidR="008F5C40"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 w:rsidR="008F5C40" w:rsidRPr="007343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hizobacterial colonization levels in roots of different plant lines</w:t>
            </w:r>
            <w:r w:rsidR="008F5C40" w:rsidRPr="007343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  <w:tbl>
            <w:tblPr>
              <w:tblStyle w:val="TableGrid"/>
              <w:tblW w:w="8174" w:type="dxa"/>
              <w:tblLayout w:type="fixed"/>
              <w:tblLook w:val="04A0" w:firstRow="1" w:lastRow="0" w:firstColumn="1" w:lastColumn="0" w:noHBand="0" w:noVBand="1"/>
            </w:tblPr>
            <w:tblGrid>
              <w:gridCol w:w="1621"/>
              <w:gridCol w:w="1521"/>
              <w:gridCol w:w="1561"/>
              <w:gridCol w:w="3471"/>
            </w:tblGrid>
            <w:tr w:rsidR="008F5C40" w:rsidRPr="00734379" w:rsidTr="00C50280">
              <w:trPr>
                <w:trHeight w:hRule="exact" w:val="720"/>
              </w:trPr>
              <w:tc>
                <w:tcPr>
                  <w:tcW w:w="16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Experiment</w:t>
                  </w: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lant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Replicates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Colony forming unit (CFU)</w:t>
                  </w:r>
                </w:p>
                <w:p w:rsidR="008F5C40" w:rsidRPr="00734379" w:rsidRDefault="008E4593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m</w:t>
                  </w:r>
                  <w:r w:rsidR="008F5C40"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g</w:t>
                  </w:r>
                  <w:r w:rsidR="008F5C40"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 xml:space="preserve">-1 </w:t>
                  </w:r>
                  <w:r w:rsidR="008F5C40"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of roots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 w:val="restart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ol-0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18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6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myc2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85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ora59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.24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 w:val="restart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ol-0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65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dde2-2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38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ein2-1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.56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 w:val="restart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Col-0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36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myc2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14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  <w:tr w:rsidR="008F5C40" w:rsidRPr="00734379" w:rsidTr="00C50280">
              <w:trPr>
                <w:trHeight w:hRule="exact" w:val="432"/>
              </w:trPr>
              <w:tc>
                <w:tcPr>
                  <w:tcW w:w="1621" w:type="dxa"/>
                  <w:vMerge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2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i/>
                      <w:color w:val="000000"/>
                      <w:sz w:val="20"/>
                      <w:szCs w:val="20"/>
                      <w:lang w:val="en-US"/>
                    </w:rPr>
                    <w:t>ora59</w:t>
                  </w:r>
                </w:p>
              </w:tc>
              <w:tc>
                <w:tcPr>
                  <w:tcW w:w="156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3471" w:type="dxa"/>
                </w:tcPr>
                <w:p w:rsidR="008F5C40" w:rsidRPr="00734379" w:rsidRDefault="008F5C40" w:rsidP="00C50280">
                  <w:pPr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00*10</w:t>
                  </w:r>
                  <w:r w:rsidRPr="0073437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  <w:lang w:val="en-US"/>
                    </w:rPr>
                    <w:t>5</w:t>
                  </w:r>
                </w:p>
              </w:tc>
            </w:tr>
          </w:tbl>
          <w:p w:rsidR="008F5C40" w:rsidRPr="00734379" w:rsidRDefault="008F5C40" w:rsidP="00C50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F5C40" w:rsidRPr="00734379" w:rsidRDefault="008F5C40" w:rsidP="00C50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8F5C40" w:rsidRPr="00734379" w:rsidRDefault="008F5C40" w:rsidP="00C50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378BD" w:rsidRPr="00734379" w:rsidRDefault="00F378BD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:rsidR="00F378BD" w:rsidRPr="00734379" w:rsidRDefault="00F378BD">
      <w:pPr>
        <w:rPr>
          <w:rFonts w:ascii="Times New Roman" w:hAnsi="Times New Roman" w:cs="Times New Roman"/>
          <w:b/>
          <w:sz w:val="22"/>
        </w:rPr>
      </w:pPr>
      <w:r w:rsidRPr="00734379">
        <w:rPr>
          <w:rFonts w:ascii="Times New Roman" w:hAnsi="Times New Roman" w:cs="Times New Roman"/>
          <w:b/>
          <w:sz w:val="22"/>
        </w:rPr>
        <w:br w:type="page"/>
      </w:r>
    </w:p>
    <w:tbl>
      <w:tblPr>
        <w:tblW w:w="93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344"/>
      </w:tblGrid>
      <w:tr w:rsidR="00F378BD" w:rsidRPr="00734379" w:rsidTr="00794BC4">
        <w:trPr>
          <w:trHeight w:val="315"/>
        </w:trPr>
        <w:tc>
          <w:tcPr>
            <w:tcW w:w="9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78BD" w:rsidRPr="00734379" w:rsidRDefault="00F378BD" w:rsidP="00794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S5 </w:t>
            </w:r>
            <w:r w:rsidRPr="007343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Sequences of </w:t>
            </w:r>
            <w:r w:rsidRPr="0073437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Arabidopsis thaliana</w:t>
            </w:r>
            <w:r w:rsidRPr="007343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derived primers used in quantitative RT-PCR analyses.</w:t>
            </w:r>
            <w:r w:rsidRPr="007343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:rsidR="00F378BD" w:rsidRPr="00734379" w:rsidRDefault="00F378BD" w:rsidP="00794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tbl>
            <w:tblPr>
              <w:tblStyle w:val="TableGrid"/>
              <w:tblW w:w="7699" w:type="dxa"/>
              <w:tblLayout w:type="fixed"/>
              <w:tblLook w:val="04A0" w:firstRow="1" w:lastRow="0" w:firstColumn="1" w:lastColumn="0" w:noHBand="0" w:noVBand="1"/>
            </w:tblPr>
            <w:tblGrid>
              <w:gridCol w:w="1036"/>
              <w:gridCol w:w="1560"/>
              <w:gridCol w:w="567"/>
              <w:gridCol w:w="4536"/>
            </w:tblGrid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Gene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Gene ID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Sequence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EF1</w:t>
                  </w:r>
                  <w:r w:rsidRPr="00734379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sym w:font="Symbol" w:char="F061"/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t5g60390 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GAGCACGCTCTTCTTGCTTTCA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GTGGTGGCATCCATCTTGTTACA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FBOX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t5g15710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TTTCGGCTGAGAGGTTCGAGT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ATTCCAAGACGTAAAGCAGATCAA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YC2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t1g32640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ATCCAAGTTCTTATTCGGGTC</w:t>
                  </w:r>
                </w:p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CGTCTTTGTCTCTCTGCTTCG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RA59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t1g06160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734379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TTCCCCGGAGAACTCTTCTT</w:t>
                  </w:r>
                </w:p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GCCTGATCATAAGCGAGAGC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DF1.2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t5g44420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CACCCTTATCTTCGCTGCTC</w:t>
                  </w:r>
                </w:p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TTGCATGATCCATGTTTGG</w:t>
                  </w:r>
                </w:p>
              </w:tc>
            </w:tr>
            <w:tr w:rsidR="00F378BD" w:rsidRPr="00734379" w:rsidTr="00794BC4">
              <w:tc>
                <w:tcPr>
                  <w:tcW w:w="1036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VSP2</w:t>
                  </w:r>
                </w:p>
              </w:tc>
              <w:tc>
                <w:tcPr>
                  <w:tcW w:w="1560" w:type="dxa"/>
                </w:tcPr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At5g24770</w:t>
                  </w:r>
                </w:p>
              </w:tc>
              <w:tc>
                <w:tcPr>
                  <w:tcW w:w="567" w:type="dxa"/>
                  <w:tcBorders>
                    <w:righ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F</w:t>
                  </w:r>
                </w:p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R</w:t>
                  </w:r>
                </w:p>
              </w:tc>
              <w:tc>
                <w:tcPr>
                  <w:tcW w:w="4536" w:type="dxa"/>
                  <w:tcBorders>
                    <w:left w:val="nil"/>
                  </w:tcBorders>
                </w:tcPr>
                <w:p w:rsidR="00F378BD" w:rsidRPr="00734379" w:rsidRDefault="00F378BD" w:rsidP="00794BC4">
                  <w:p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734379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TCAGTGACCGTTGGAAGTTGTG</w:t>
                  </w:r>
                </w:p>
                <w:p w:rsidR="00F378BD" w:rsidRPr="00734379" w:rsidRDefault="00F378BD" w:rsidP="00794BC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</w:pPr>
                  <w:r w:rsidRPr="00734379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TTCGAACCATTAGGCTTCAATATG</w:t>
                  </w:r>
                </w:p>
              </w:tc>
            </w:tr>
          </w:tbl>
          <w:p w:rsidR="00F378BD" w:rsidRPr="00734379" w:rsidRDefault="00F378BD" w:rsidP="00794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F378BD" w:rsidRPr="00734379" w:rsidRDefault="00F378BD" w:rsidP="00794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378BD" w:rsidRPr="00734379" w:rsidRDefault="00F378BD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:rsidR="00F378BD" w:rsidRPr="00734379" w:rsidRDefault="00F378BD">
      <w:pPr>
        <w:rPr>
          <w:rFonts w:ascii="Times New Roman" w:hAnsi="Times New Roman" w:cs="Times New Roman"/>
          <w:b/>
          <w:sz w:val="22"/>
        </w:rPr>
      </w:pPr>
      <w:r w:rsidRPr="00734379">
        <w:rPr>
          <w:rFonts w:ascii="Times New Roman" w:hAnsi="Times New Roman" w:cs="Times New Roman"/>
          <w:b/>
          <w:sz w:val="22"/>
        </w:rPr>
        <w:br w:type="page"/>
      </w:r>
    </w:p>
    <w:p w:rsidR="00EE02AB" w:rsidRPr="00734379" w:rsidRDefault="00EE02AB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  <w:sectPr w:rsidR="00EE02AB" w:rsidRPr="00734379" w:rsidSect="008F5C40">
          <w:pgSz w:w="11906" w:h="16838" w:code="9"/>
          <w:pgMar w:top="1440" w:right="1440" w:bottom="1440" w:left="1440" w:header="720" w:footer="1008" w:gutter="0"/>
          <w:lnNumType w:countBy="1" w:restart="continuous"/>
          <w:cols w:space="708"/>
          <w:docGrid w:linePitch="360"/>
        </w:sectPr>
      </w:pPr>
    </w:p>
    <w:p w:rsidR="003C082D" w:rsidRPr="00734379" w:rsidRDefault="003C082D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  <w:sectPr w:rsidR="003C082D" w:rsidRPr="00734379" w:rsidSect="0041650B">
          <w:pgSz w:w="16838" w:h="11906" w:orient="landscape" w:code="9"/>
          <w:pgMar w:top="1440" w:right="1440" w:bottom="1440" w:left="1440" w:header="720" w:footer="1008" w:gutter="0"/>
          <w:lnNumType w:countBy="1" w:restart="continuous"/>
          <w:cols w:space="708"/>
          <w:docGrid w:linePitch="360"/>
        </w:sectPr>
      </w:pPr>
      <w:r w:rsidRPr="00734379">
        <w:rPr>
          <w:rFonts w:ascii="Times New Roman" w:hAnsi="Times New Roman" w:cs="Times New Roman"/>
          <w:b/>
          <w:noProof/>
          <w:sz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A425E4" wp14:editId="541C499E">
                <wp:simplePos x="0" y="0"/>
                <wp:positionH relativeFrom="column">
                  <wp:posOffset>228600</wp:posOffset>
                </wp:positionH>
                <wp:positionV relativeFrom="paragraph">
                  <wp:posOffset>4457700</wp:posOffset>
                </wp:positionV>
                <wp:extent cx="8572500" cy="1028700"/>
                <wp:effectExtent l="0" t="0" r="0" b="1270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F0D" w:rsidRPr="001E301F" w:rsidRDefault="00341F31" w:rsidP="00EE02AB">
                            <w:pPr>
                              <w:spacing w:after="0" w:line="240" w:lineRule="auto"/>
                              <w:jc w:val="both"/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Arial"/>
                                <w:b/>
                                <w:sz w:val="24"/>
                                <w:szCs w:val="24"/>
                              </w:rPr>
                              <w:t>Fig. S1</w:t>
                            </w:r>
                            <w:r w:rsidR="00271F0D" w:rsidRPr="001E301F">
                              <w:rPr>
                                <w:rFonts w:ascii="Times" w:hAnsi="Times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Projection to Latent Structures Discriminant Analysis (PLS-DA) comparison of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Arabidopsis thaliana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 Col-0 GLS profile from the shoot of mutants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dde2-2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ein2-1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myc2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ora59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. Treatments are </w:t>
                            </w:r>
                            <w:r w:rsidR="00271F0D" w:rsidRPr="001E301F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control plants </w:t>
                            </w:r>
                            <w:r w:rsidR="00271F0D" w:rsidRPr="001E301F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C)</w:t>
                            </w:r>
                            <w:r w:rsidR="00271F0D" w:rsidRPr="001E301F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rhizobacteria-treated plants </w:t>
                            </w:r>
                            <w:r w:rsidR="00271F0D" w:rsidRPr="001E301F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R)</w:t>
                            </w:r>
                            <w:r w:rsidR="00271F0D" w:rsidRPr="001E301F">
                              <w:rPr>
                                <w:rFonts w:ascii="Times" w:hAnsi="Times" w:cs="Arial"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271F0D" w:rsidRPr="001E301F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control plants infested with </w:t>
                            </w:r>
                            <w:r w:rsidR="00A3168D" w:rsidRPr="00A3168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amestra</w:t>
                            </w:r>
                            <w:r w:rsidR="00271F0D" w:rsidRPr="001E301F">
                              <w:rPr>
                                <w:rFonts w:ascii="Times" w:hAnsi="Times" w:cs="Arial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brassicae </w:t>
                            </w:r>
                            <w:r w:rsidR="00271F0D" w:rsidRPr="001E301F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CM)</w:t>
                            </w:r>
                            <w:r w:rsidR="00271F0D" w:rsidRPr="001E301F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, or rhizobacteria-treated plants infested with </w:t>
                            </w:r>
                            <w:r w:rsidR="00271F0D" w:rsidRPr="001E301F">
                              <w:rPr>
                                <w:rFonts w:ascii="Times" w:hAnsi="Times" w:cs="Arial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M. brassicae </w:t>
                            </w:r>
                            <w:r w:rsidR="00271F0D" w:rsidRPr="001E301F">
                              <w:rPr>
                                <w:rFonts w:ascii="Times" w:hAnsi="Times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(RM).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 Grouping pattern of samples according to the first two principal components and the Hotelling’s ellipse of the 95% confidence interval for the observations.</w:t>
                            </w:r>
                            <w:r w:rsidR="00271F0D" w:rsidRPr="001E301F">
                              <w:rPr>
                                <w:rFonts w:ascii="Times" w:hAnsi="Times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>Each point (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 = 5 replicates) represents one sample from a pool of </w:t>
                            </w:r>
                            <w:r w:rsidR="00271F0D" w:rsidRPr="001E301F">
                              <w:rPr>
                                <w:rFonts w:ascii="Times" w:hAnsi="Times"/>
                                <w:i/>
                                <w:sz w:val="24"/>
                                <w:szCs w:val="24"/>
                              </w:rPr>
                              <w:t>A. thaliana</w:t>
                            </w:r>
                            <w:r w:rsidR="00271F0D" w:rsidRPr="001E301F">
                              <w:rPr>
                                <w:rFonts w:ascii="Times" w:hAnsi="Times"/>
                                <w:sz w:val="24"/>
                                <w:szCs w:val="24"/>
                              </w:rPr>
                              <w:t xml:space="preserve"> shoot collected from 5 plat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A425E4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18pt;margin-top:351pt;width:675pt;height:8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" filled="f" stroked="f">
                <v:textbox>
                  <w:txbxContent>
                    <w:p w:rsidR="00271F0D" w:rsidRPr="001E301F" w:rsidRDefault="00341F31" w:rsidP="00EE02AB">
                      <w:pPr>
                        <w:spacing w:after="0" w:line="240" w:lineRule="auto"/>
                        <w:jc w:val="both"/>
                        <w:rPr>
                          <w:rFonts w:ascii="Times" w:hAnsi="Times"/>
                          <w:sz w:val="24"/>
                          <w:szCs w:val="24"/>
                        </w:rPr>
                      </w:pPr>
                      <w:r>
                        <w:rPr>
                          <w:rFonts w:ascii="Times" w:hAnsi="Times" w:cs="Arial"/>
                          <w:b/>
                          <w:sz w:val="24"/>
                          <w:szCs w:val="24"/>
                        </w:rPr>
                        <w:t>Fig. S1</w:t>
                      </w:r>
                      <w:r w:rsidR="00271F0D" w:rsidRPr="001E301F">
                        <w:rPr>
                          <w:rFonts w:ascii="Times" w:hAnsi="Times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Projection to Latent Structures Discriminant Analysis (PLS-DA) comparison of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Arabidopsis thaliana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 Col-0 GLS profile from the shoot of mutants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dde2-2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,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ein2-1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,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myc2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,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ora59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. Treatments are </w:t>
                      </w:r>
                      <w:r w:rsidR="00271F0D" w:rsidRPr="001E301F">
                        <w:rPr>
                          <w:rFonts w:ascii="Times" w:hAnsi="Times" w:cs="Arial"/>
                          <w:color w:val="000000"/>
                          <w:kern w:val="24"/>
                          <w:sz w:val="24"/>
                          <w:szCs w:val="24"/>
                        </w:rPr>
                        <w:t xml:space="preserve">control plants </w:t>
                      </w:r>
                      <w:r w:rsidR="00271F0D" w:rsidRPr="001E301F">
                        <w:rPr>
                          <w:rFonts w:ascii="Times" w:hAnsi="Times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(C)</w:t>
                      </w:r>
                      <w:r w:rsidR="00271F0D" w:rsidRPr="001E301F">
                        <w:rPr>
                          <w:rFonts w:ascii="Times" w:hAnsi="Times" w:cs="Arial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rhizobacteria-treated plants </w:t>
                      </w:r>
                      <w:r w:rsidR="00271F0D" w:rsidRPr="001E301F">
                        <w:rPr>
                          <w:rFonts w:ascii="Times" w:hAnsi="Times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(R)</w:t>
                      </w:r>
                      <w:r w:rsidR="00271F0D" w:rsidRPr="001E301F">
                        <w:rPr>
                          <w:rFonts w:ascii="Times" w:hAnsi="Times" w:cs="Arial"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, </w:t>
                      </w:r>
                      <w:r w:rsidR="00271F0D" w:rsidRPr="001E301F">
                        <w:rPr>
                          <w:rFonts w:ascii="Times" w:hAnsi="Times" w:cs="Arial"/>
                          <w:color w:val="000000"/>
                          <w:kern w:val="24"/>
                          <w:sz w:val="24"/>
                          <w:szCs w:val="24"/>
                        </w:rPr>
                        <w:t xml:space="preserve">control plants infested with </w:t>
                      </w:r>
                      <w:r w:rsidR="00A3168D" w:rsidRPr="00A3168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amestra</w:t>
                      </w:r>
                      <w:r w:rsidR="00271F0D" w:rsidRPr="001E301F">
                        <w:rPr>
                          <w:rFonts w:ascii="Times" w:hAnsi="Times" w:cs="Arial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brassicae </w:t>
                      </w:r>
                      <w:r w:rsidR="00271F0D" w:rsidRPr="001E301F">
                        <w:rPr>
                          <w:rFonts w:ascii="Times" w:hAnsi="Times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(CM)</w:t>
                      </w:r>
                      <w:r w:rsidR="00271F0D" w:rsidRPr="001E301F">
                        <w:rPr>
                          <w:rFonts w:ascii="Times" w:hAnsi="Times" w:cs="Arial"/>
                          <w:color w:val="000000"/>
                          <w:kern w:val="24"/>
                          <w:sz w:val="24"/>
                          <w:szCs w:val="24"/>
                        </w:rPr>
                        <w:t xml:space="preserve">, or rhizobacteria-treated plants infested with </w:t>
                      </w:r>
                      <w:r w:rsidR="00271F0D" w:rsidRPr="001E301F">
                        <w:rPr>
                          <w:rFonts w:ascii="Times" w:hAnsi="Times" w:cs="Arial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</w:rPr>
                        <w:t xml:space="preserve">M. brassicae </w:t>
                      </w:r>
                      <w:r w:rsidR="00271F0D" w:rsidRPr="001E301F">
                        <w:rPr>
                          <w:rFonts w:ascii="Times" w:hAnsi="Times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(RM).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 Grouping pattern of samples according to the first two principal components and the Hotelling’s ellipse of the 95% confidence interval for the observations.</w:t>
                      </w:r>
                      <w:r w:rsidR="00271F0D" w:rsidRPr="001E301F">
                        <w:rPr>
                          <w:rFonts w:ascii="Times" w:hAnsi="Times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>Each point (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N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 = 5 replicates) represents one sample from a pool of </w:t>
                      </w:r>
                      <w:r w:rsidR="00271F0D" w:rsidRPr="001E301F">
                        <w:rPr>
                          <w:rFonts w:ascii="Times" w:hAnsi="Times"/>
                          <w:i/>
                          <w:sz w:val="24"/>
                          <w:szCs w:val="24"/>
                        </w:rPr>
                        <w:t>A. thaliana</w:t>
                      </w:r>
                      <w:r w:rsidR="00271F0D" w:rsidRPr="001E301F">
                        <w:rPr>
                          <w:rFonts w:ascii="Times" w:hAnsi="Times"/>
                          <w:sz w:val="24"/>
                          <w:szCs w:val="24"/>
                        </w:rPr>
                        <w:t xml:space="preserve"> shoot collected from 5 plate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3437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A2E762D" wp14:editId="5C4117ED">
            <wp:extent cx="8863330" cy="4409911"/>
            <wp:effectExtent l="0" t="0" r="1270" b="1016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CA Supplementary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78" b="63886"/>
                    <a:stretch/>
                  </pic:blipFill>
                  <pic:spPr bwMode="auto">
                    <a:xfrm>
                      <a:off x="0" y="0"/>
                      <a:ext cx="8863330" cy="4409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082D" w:rsidRPr="00734379" w:rsidRDefault="003C082D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</w:p>
    <w:p w:rsidR="003C082D" w:rsidRPr="00734379" w:rsidRDefault="00FA11BB" w:rsidP="00EE02AB">
      <w:pPr>
        <w:spacing w:after="0" w:line="240" w:lineRule="auto"/>
        <w:jc w:val="both"/>
        <w:rPr>
          <w:rFonts w:ascii="Times New Roman" w:hAnsi="Times New Roman" w:cs="Times New Roman"/>
          <w:b/>
          <w:sz w:val="22"/>
        </w:rPr>
      </w:pPr>
      <w:r w:rsidRPr="00734379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6870B6BC" wp14:editId="471F3140">
            <wp:extent cx="6660107" cy="4343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Plant Biomas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268" cy="43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71C" w:rsidRPr="00734379" w:rsidRDefault="00FA11BB" w:rsidP="0098091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34379">
        <w:rPr>
          <w:rFonts w:ascii="Times New Roman" w:hAnsi="Times New Roman" w:cs="Times New Roman"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24EA984" wp14:editId="448FF84D">
                <wp:simplePos x="0" y="0"/>
                <wp:positionH relativeFrom="column">
                  <wp:posOffset>226695</wp:posOffset>
                </wp:positionH>
                <wp:positionV relativeFrom="paragraph">
                  <wp:posOffset>67945</wp:posOffset>
                </wp:positionV>
                <wp:extent cx="7241540" cy="1023620"/>
                <wp:effectExtent l="0" t="0" r="0" b="508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1540" cy="1023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F0D" w:rsidRPr="0098091F" w:rsidRDefault="00271F0D" w:rsidP="001324BE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578B8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</w:rPr>
                              <w:t>Fig</w:t>
                            </w:r>
                            <w:r w:rsidR="00341F31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1578B8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341F31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1578B8">
                              <w:rPr>
                                <w:rFonts w:ascii="Garamond" w:hAnsi="Garamond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hoot and root fresh weight (mean ± SE) of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Arabidopsis thaliana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l-0, JA biosynthesis impaired mutant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dde2-2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ethylene insensitive mutant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ein2-1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A, B)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l 0,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yc2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ora59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C, D)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control plants (C), rhizobacteria-treated plants (R), control plants infested with </w:t>
                            </w:r>
                            <w:r w:rsidR="00A3168D" w:rsidRPr="00A3168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amestra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brassicae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CM), rhizobacteria-treated plants infested with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. brassicae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RM) (</w:t>
                            </w:r>
                            <w:r w:rsidRPr="00A3168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= 6 to 10 replicates). Comparisons are within line (one-way ANOVA, LSD post hoc test,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, and between lines (two-way ANOVA. LSD </w:t>
                            </w:r>
                            <w:r w:rsidRPr="00A3168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ost hoc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est, 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809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.</w:t>
                            </w:r>
                          </w:p>
                          <w:p w:rsidR="00271F0D" w:rsidRDefault="00271F0D" w:rsidP="001324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EA984" id="Text Box 30" o:spid="_x0000_s1027" type="#_x0000_t202" style="position:absolute;left:0;text-align:left;margin-left:17.85pt;margin-top:5.35pt;width:570.2pt;height:8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" filled="f" stroked="f">
                <v:textbox>
                  <w:txbxContent>
                    <w:p w:rsidR="00271F0D" w:rsidRPr="0098091F" w:rsidRDefault="00271F0D" w:rsidP="001324BE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578B8">
                        <w:rPr>
                          <w:rFonts w:ascii="Garamond" w:hAnsi="Garamond"/>
                          <w:b/>
                          <w:sz w:val="24"/>
                          <w:szCs w:val="24"/>
                        </w:rPr>
                        <w:t>Fig</w:t>
                      </w:r>
                      <w:r w:rsidR="00341F31">
                        <w:rPr>
                          <w:rFonts w:ascii="Garamond" w:hAnsi="Garamond"/>
                          <w:b/>
                          <w:sz w:val="24"/>
                          <w:szCs w:val="24"/>
                        </w:rPr>
                        <w:t>.</w:t>
                      </w:r>
                      <w:r w:rsidRPr="001578B8">
                        <w:rPr>
                          <w:rFonts w:ascii="Garamond" w:hAnsi="Garamond"/>
                          <w:b/>
                          <w:sz w:val="24"/>
                          <w:szCs w:val="24"/>
                        </w:rPr>
                        <w:t xml:space="preserve"> S</w:t>
                      </w:r>
                      <w:r w:rsidR="00341F31">
                        <w:rPr>
                          <w:rFonts w:ascii="Garamond" w:hAnsi="Garamond"/>
                          <w:b/>
                          <w:sz w:val="24"/>
                          <w:szCs w:val="24"/>
                        </w:rPr>
                        <w:t>2</w:t>
                      </w:r>
                      <w:r w:rsidRPr="001578B8">
                        <w:rPr>
                          <w:rFonts w:ascii="Garamond" w:hAnsi="Garamond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hoot and root fresh weight (mean ± SE) of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Arabidopsis thaliana</w:t>
                      </w:r>
                      <w:r w:rsidRPr="009809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l-0, JA biosynthesis impaired mutant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dde2-2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ethylene insensitive mutant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ein2-1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9809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A, B)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l 0,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yc2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ora59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8091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C, D)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control plants (C), rhizobacteria-treated plants (R), control plants infested with </w:t>
                      </w:r>
                      <w:r w:rsidR="00A3168D" w:rsidRPr="00A3168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amestra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 xml:space="preserve"> brassicae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CM), rhizobacteria-treated plants infested with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M. brassicae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RM) (</w:t>
                      </w:r>
                      <w:r w:rsidRPr="00A3168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= 6 to 10 replicates). Comparisons are within line (one-way ANOVA, LSD post hoc test,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, and between lines (two-way ANOVA. LSD </w:t>
                      </w:r>
                      <w:r w:rsidRPr="00A3168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ost hoc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est, </w:t>
                      </w:r>
                      <w:r w:rsidRPr="0098091F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 w:rsidRPr="009809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.</w:t>
                      </w:r>
                    </w:p>
                    <w:p w:rsidR="00271F0D" w:rsidRDefault="00271F0D" w:rsidP="001324BE"/>
                  </w:txbxContent>
                </v:textbox>
                <w10:wrap type="square"/>
              </v:shape>
            </w:pict>
          </mc:Fallback>
        </mc:AlternateContent>
      </w:r>
    </w:p>
    <w:sectPr w:rsidR="004B571C" w:rsidRPr="00734379" w:rsidSect="003F04D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06C0" w:rsidRDefault="00D506C0" w:rsidP="00344ECA">
      <w:pPr>
        <w:spacing w:after="0" w:line="240" w:lineRule="auto"/>
      </w:pPr>
      <w:r>
        <w:separator/>
      </w:r>
    </w:p>
  </w:endnote>
  <w:endnote w:type="continuationSeparator" w:id="0">
    <w:p w:rsidR="00D506C0" w:rsidRDefault="00D506C0" w:rsidP="0034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1F0D" w:rsidRDefault="00271F0D" w:rsidP="00161B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71F0D" w:rsidRDefault="00271F0D" w:rsidP="00161B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1F0D" w:rsidRPr="00BE68E4" w:rsidRDefault="00271F0D" w:rsidP="00350A4C">
    <w:pPr>
      <w:pStyle w:val="Footer"/>
      <w:framePr w:wrap="around" w:vAnchor="text" w:hAnchor="margin" w:xAlign="right" w:y="1"/>
      <w:rPr>
        <w:rStyle w:val="PageNumber"/>
        <w:rFonts w:ascii="Garamond" w:hAnsi="Garamond"/>
        <w:sz w:val="22"/>
      </w:rPr>
    </w:pPr>
    <w:r w:rsidRPr="00BE68E4">
      <w:rPr>
        <w:rStyle w:val="PageNumber"/>
        <w:rFonts w:ascii="Garamond" w:hAnsi="Garamond"/>
        <w:sz w:val="22"/>
      </w:rPr>
      <w:fldChar w:fldCharType="begin"/>
    </w:r>
    <w:r w:rsidRPr="00BE68E4">
      <w:rPr>
        <w:rStyle w:val="PageNumber"/>
        <w:rFonts w:ascii="Garamond" w:hAnsi="Garamond"/>
        <w:sz w:val="22"/>
      </w:rPr>
      <w:instrText xml:space="preserve">PAGE  </w:instrText>
    </w:r>
    <w:r w:rsidRPr="00BE68E4">
      <w:rPr>
        <w:rStyle w:val="PageNumber"/>
        <w:rFonts w:ascii="Garamond" w:hAnsi="Garamond"/>
        <w:sz w:val="22"/>
      </w:rPr>
      <w:fldChar w:fldCharType="separate"/>
    </w:r>
    <w:r w:rsidR="00560D25">
      <w:rPr>
        <w:rStyle w:val="PageNumber"/>
        <w:rFonts w:ascii="Garamond" w:hAnsi="Garamond"/>
        <w:noProof/>
        <w:sz w:val="22"/>
      </w:rPr>
      <w:t>1</w:t>
    </w:r>
    <w:r w:rsidRPr="00BE68E4">
      <w:rPr>
        <w:rStyle w:val="PageNumber"/>
        <w:rFonts w:ascii="Garamond" w:hAnsi="Garamond"/>
        <w:sz w:val="22"/>
      </w:rPr>
      <w:fldChar w:fldCharType="end"/>
    </w:r>
  </w:p>
  <w:p w:rsidR="00271F0D" w:rsidRPr="00344ECA" w:rsidRDefault="00271F0D" w:rsidP="00350A4C">
    <w:pPr>
      <w:pStyle w:val="Footer"/>
      <w:ind w:right="360"/>
      <w:jc w:val="right"/>
      <w:rPr>
        <w:rFonts w:ascii="Arial" w:hAnsi="Arial" w:cs="Arial"/>
        <w:sz w:val="20"/>
        <w:szCs w:val="20"/>
      </w:rPr>
    </w:pPr>
  </w:p>
  <w:p w:rsidR="00271F0D" w:rsidRDefault="00271F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06C0" w:rsidRDefault="00D506C0" w:rsidP="00344ECA">
      <w:pPr>
        <w:spacing w:after="0" w:line="240" w:lineRule="auto"/>
      </w:pPr>
      <w:r>
        <w:separator/>
      </w:r>
    </w:p>
  </w:footnote>
  <w:footnote w:type="continuationSeparator" w:id="0">
    <w:p w:rsidR="00D506C0" w:rsidRDefault="00D506C0" w:rsidP="00344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8D7C82"/>
    <w:multiLevelType w:val="multilevel"/>
    <w:tmpl w:val="A066E5B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  <w:color w:val="000000" w:themeColor="text1" w:themeShade="BF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eastAsiaTheme="minorHAnsi" w:hint="default"/>
        <w:color w:val="000000" w:themeColor="text1" w:themeShade="BF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Theme="minorHAnsi" w:hint="default"/>
        <w:color w:val="000000" w:themeColor="tex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  <w:color w:val="000000" w:themeColor="text1" w:themeShade="BF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Theme="minorHAnsi" w:hint="default"/>
        <w:color w:val="000000" w:themeColor="tex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  <w:color w:val="000000" w:themeColor="text1" w:themeShade="BF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HAnsi" w:hint="default"/>
        <w:color w:val="000000" w:themeColor="text1" w:themeShade="BF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Theme="minorHAnsi" w:hint="default"/>
        <w:color w:val="000000" w:themeColor="tex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  <w:color w:val="000000" w:themeColor="text1" w:themeShade="BF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ant Biology 1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vsadfx5zfsp9ep92upwtfr0d2vw00zpxtw&quot;&gt;multitrophic&lt;record-ids&gt;&lt;item&gt;5252&lt;/item&gt;&lt;/record-ids&gt;&lt;/item&gt;&lt;/Libraries&gt;"/>
  </w:docVars>
  <w:rsids>
    <w:rsidRoot w:val="007553FA"/>
    <w:rsid w:val="00012810"/>
    <w:rsid w:val="00025A73"/>
    <w:rsid w:val="0002717B"/>
    <w:rsid w:val="00030F88"/>
    <w:rsid w:val="000311A3"/>
    <w:rsid w:val="00031E41"/>
    <w:rsid w:val="00032A66"/>
    <w:rsid w:val="0003401E"/>
    <w:rsid w:val="000521E9"/>
    <w:rsid w:val="00053C95"/>
    <w:rsid w:val="000817DF"/>
    <w:rsid w:val="0009206D"/>
    <w:rsid w:val="00096F75"/>
    <w:rsid w:val="000C2B9E"/>
    <w:rsid w:val="000C2E05"/>
    <w:rsid w:val="000D059C"/>
    <w:rsid w:val="000D7131"/>
    <w:rsid w:val="00105A9F"/>
    <w:rsid w:val="001113A5"/>
    <w:rsid w:val="00112D11"/>
    <w:rsid w:val="00116F1A"/>
    <w:rsid w:val="001324BE"/>
    <w:rsid w:val="00135139"/>
    <w:rsid w:val="00141068"/>
    <w:rsid w:val="0015255F"/>
    <w:rsid w:val="001578B8"/>
    <w:rsid w:val="00161B08"/>
    <w:rsid w:val="001667DB"/>
    <w:rsid w:val="00171FCF"/>
    <w:rsid w:val="0018520F"/>
    <w:rsid w:val="001856C9"/>
    <w:rsid w:val="00191556"/>
    <w:rsid w:val="001C4A04"/>
    <w:rsid w:val="001E301F"/>
    <w:rsid w:val="001E7B54"/>
    <w:rsid w:val="001F1412"/>
    <w:rsid w:val="001F3C87"/>
    <w:rsid w:val="00206AA3"/>
    <w:rsid w:val="002100D7"/>
    <w:rsid w:val="00215732"/>
    <w:rsid w:val="00216352"/>
    <w:rsid w:val="002225FB"/>
    <w:rsid w:val="002276E9"/>
    <w:rsid w:val="00227E14"/>
    <w:rsid w:val="00230A64"/>
    <w:rsid w:val="00235FF1"/>
    <w:rsid w:val="002434F3"/>
    <w:rsid w:val="0024408A"/>
    <w:rsid w:val="00265091"/>
    <w:rsid w:val="00265877"/>
    <w:rsid w:val="00271F0D"/>
    <w:rsid w:val="002A0C29"/>
    <w:rsid w:val="002A0D4A"/>
    <w:rsid w:val="002A41A0"/>
    <w:rsid w:val="002B7D43"/>
    <w:rsid w:val="002C7FE1"/>
    <w:rsid w:val="002E0829"/>
    <w:rsid w:val="002E3CEB"/>
    <w:rsid w:val="002E6BEC"/>
    <w:rsid w:val="00315A3D"/>
    <w:rsid w:val="003318A1"/>
    <w:rsid w:val="00332CCE"/>
    <w:rsid w:val="00341F31"/>
    <w:rsid w:val="00344ECA"/>
    <w:rsid w:val="00345692"/>
    <w:rsid w:val="00350A4C"/>
    <w:rsid w:val="00387D16"/>
    <w:rsid w:val="003C082D"/>
    <w:rsid w:val="003D487B"/>
    <w:rsid w:val="003E3E31"/>
    <w:rsid w:val="003F04D4"/>
    <w:rsid w:val="00404020"/>
    <w:rsid w:val="0041650B"/>
    <w:rsid w:val="00423F6A"/>
    <w:rsid w:val="00436CA7"/>
    <w:rsid w:val="0044004B"/>
    <w:rsid w:val="00464D89"/>
    <w:rsid w:val="0047132B"/>
    <w:rsid w:val="004735D3"/>
    <w:rsid w:val="00473E5B"/>
    <w:rsid w:val="00491BE2"/>
    <w:rsid w:val="004B571C"/>
    <w:rsid w:val="004C2152"/>
    <w:rsid w:val="004D2F72"/>
    <w:rsid w:val="0050721D"/>
    <w:rsid w:val="00512F5E"/>
    <w:rsid w:val="0052033F"/>
    <w:rsid w:val="00520D9C"/>
    <w:rsid w:val="00524CAD"/>
    <w:rsid w:val="00557AC6"/>
    <w:rsid w:val="00560D25"/>
    <w:rsid w:val="005623A3"/>
    <w:rsid w:val="00574A19"/>
    <w:rsid w:val="005762F6"/>
    <w:rsid w:val="00580F61"/>
    <w:rsid w:val="00585DE0"/>
    <w:rsid w:val="005A56C9"/>
    <w:rsid w:val="005C4E4B"/>
    <w:rsid w:val="005C72E8"/>
    <w:rsid w:val="005E5C4A"/>
    <w:rsid w:val="005E7A51"/>
    <w:rsid w:val="005F373A"/>
    <w:rsid w:val="005F7AAF"/>
    <w:rsid w:val="00610D49"/>
    <w:rsid w:val="00634A9C"/>
    <w:rsid w:val="00637953"/>
    <w:rsid w:val="00642606"/>
    <w:rsid w:val="00657D15"/>
    <w:rsid w:val="00665549"/>
    <w:rsid w:val="00684894"/>
    <w:rsid w:val="006A01D2"/>
    <w:rsid w:val="006A2736"/>
    <w:rsid w:val="006A5FFE"/>
    <w:rsid w:val="006B53FE"/>
    <w:rsid w:val="006C047A"/>
    <w:rsid w:val="006E4284"/>
    <w:rsid w:val="006F0DA2"/>
    <w:rsid w:val="006F15AD"/>
    <w:rsid w:val="006F783F"/>
    <w:rsid w:val="00702717"/>
    <w:rsid w:val="00703535"/>
    <w:rsid w:val="00714AD4"/>
    <w:rsid w:val="0072214E"/>
    <w:rsid w:val="007228F6"/>
    <w:rsid w:val="00722E92"/>
    <w:rsid w:val="00734379"/>
    <w:rsid w:val="00743660"/>
    <w:rsid w:val="00751CAC"/>
    <w:rsid w:val="007553FA"/>
    <w:rsid w:val="00762479"/>
    <w:rsid w:val="00776F9E"/>
    <w:rsid w:val="007810E8"/>
    <w:rsid w:val="007865DB"/>
    <w:rsid w:val="00791625"/>
    <w:rsid w:val="007A4EE4"/>
    <w:rsid w:val="007B4F86"/>
    <w:rsid w:val="007C7AEA"/>
    <w:rsid w:val="007E628C"/>
    <w:rsid w:val="007F11E9"/>
    <w:rsid w:val="007F7C0E"/>
    <w:rsid w:val="00805175"/>
    <w:rsid w:val="00807636"/>
    <w:rsid w:val="00823E25"/>
    <w:rsid w:val="008409A8"/>
    <w:rsid w:val="008526D9"/>
    <w:rsid w:val="00852815"/>
    <w:rsid w:val="0086357B"/>
    <w:rsid w:val="00883521"/>
    <w:rsid w:val="00885F35"/>
    <w:rsid w:val="00890383"/>
    <w:rsid w:val="00893D08"/>
    <w:rsid w:val="008B2EA2"/>
    <w:rsid w:val="008B3548"/>
    <w:rsid w:val="008B5660"/>
    <w:rsid w:val="008B6722"/>
    <w:rsid w:val="008B6BC3"/>
    <w:rsid w:val="008C0843"/>
    <w:rsid w:val="008D7A71"/>
    <w:rsid w:val="008E3F2B"/>
    <w:rsid w:val="008E4593"/>
    <w:rsid w:val="008F0389"/>
    <w:rsid w:val="008F5C40"/>
    <w:rsid w:val="009028A3"/>
    <w:rsid w:val="00904CDD"/>
    <w:rsid w:val="00933D6B"/>
    <w:rsid w:val="009471BB"/>
    <w:rsid w:val="00962ADA"/>
    <w:rsid w:val="00963E6E"/>
    <w:rsid w:val="00965781"/>
    <w:rsid w:val="0098091F"/>
    <w:rsid w:val="00991872"/>
    <w:rsid w:val="0099501F"/>
    <w:rsid w:val="00995940"/>
    <w:rsid w:val="009961B6"/>
    <w:rsid w:val="009A1768"/>
    <w:rsid w:val="009F420C"/>
    <w:rsid w:val="009F597B"/>
    <w:rsid w:val="009F601B"/>
    <w:rsid w:val="00A03F04"/>
    <w:rsid w:val="00A2546C"/>
    <w:rsid w:val="00A3168D"/>
    <w:rsid w:val="00A35816"/>
    <w:rsid w:val="00A90EF3"/>
    <w:rsid w:val="00AB0D62"/>
    <w:rsid w:val="00AB2E89"/>
    <w:rsid w:val="00AC3D3A"/>
    <w:rsid w:val="00AD2547"/>
    <w:rsid w:val="00AD2F04"/>
    <w:rsid w:val="00AD40AC"/>
    <w:rsid w:val="00AD560B"/>
    <w:rsid w:val="00B23FF1"/>
    <w:rsid w:val="00B26942"/>
    <w:rsid w:val="00B711DD"/>
    <w:rsid w:val="00B71411"/>
    <w:rsid w:val="00B857B9"/>
    <w:rsid w:val="00BE08EB"/>
    <w:rsid w:val="00BE68E4"/>
    <w:rsid w:val="00BF0551"/>
    <w:rsid w:val="00BF7CE5"/>
    <w:rsid w:val="00C20BF3"/>
    <w:rsid w:val="00C2798A"/>
    <w:rsid w:val="00C34BF1"/>
    <w:rsid w:val="00C50280"/>
    <w:rsid w:val="00C72684"/>
    <w:rsid w:val="00C8265C"/>
    <w:rsid w:val="00C864B8"/>
    <w:rsid w:val="00CA0921"/>
    <w:rsid w:val="00CA61BF"/>
    <w:rsid w:val="00CB2EEB"/>
    <w:rsid w:val="00CC2C1F"/>
    <w:rsid w:val="00CD03DA"/>
    <w:rsid w:val="00CD0D04"/>
    <w:rsid w:val="00CE1DA5"/>
    <w:rsid w:val="00D072F2"/>
    <w:rsid w:val="00D10902"/>
    <w:rsid w:val="00D11558"/>
    <w:rsid w:val="00D13B52"/>
    <w:rsid w:val="00D14CD8"/>
    <w:rsid w:val="00D41A4E"/>
    <w:rsid w:val="00D506C0"/>
    <w:rsid w:val="00D63C12"/>
    <w:rsid w:val="00D74A4D"/>
    <w:rsid w:val="00D86ADA"/>
    <w:rsid w:val="00D9326D"/>
    <w:rsid w:val="00DB4005"/>
    <w:rsid w:val="00DB6C9F"/>
    <w:rsid w:val="00DF4CDE"/>
    <w:rsid w:val="00E12909"/>
    <w:rsid w:val="00E14E93"/>
    <w:rsid w:val="00E1533F"/>
    <w:rsid w:val="00E63741"/>
    <w:rsid w:val="00E63CE1"/>
    <w:rsid w:val="00E75E00"/>
    <w:rsid w:val="00E829B2"/>
    <w:rsid w:val="00EA0CDA"/>
    <w:rsid w:val="00EA595D"/>
    <w:rsid w:val="00EE02AB"/>
    <w:rsid w:val="00EE317E"/>
    <w:rsid w:val="00EE486F"/>
    <w:rsid w:val="00EF3D9E"/>
    <w:rsid w:val="00F1030B"/>
    <w:rsid w:val="00F17355"/>
    <w:rsid w:val="00F378BD"/>
    <w:rsid w:val="00F466AC"/>
    <w:rsid w:val="00F54723"/>
    <w:rsid w:val="00F75472"/>
    <w:rsid w:val="00F77BE8"/>
    <w:rsid w:val="00F844D8"/>
    <w:rsid w:val="00F92D7D"/>
    <w:rsid w:val="00FA11BB"/>
    <w:rsid w:val="00FA6E8E"/>
    <w:rsid w:val="00FA70E1"/>
    <w:rsid w:val="00FA7E23"/>
    <w:rsid w:val="00FD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82030FF-6B8C-48CC-BE97-CE228FA9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D03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CD03D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CD03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">
    <w:name w:val="Light Grid"/>
    <w:basedOn w:val="TableNormal"/>
    <w:uiPriority w:val="62"/>
    <w:rsid w:val="00CD03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6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B67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4E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ECA"/>
  </w:style>
  <w:style w:type="paragraph" w:styleId="Footer">
    <w:name w:val="footer"/>
    <w:basedOn w:val="Normal"/>
    <w:link w:val="FooterChar"/>
    <w:uiPriority w:val="99"/>
    <w:unhideWhenUsed/>
    <w:rsid w:val="00344E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ECA"/>
  </w:style>
  <w:style w:type="table" w:styleId="MediumShading1">
    <w:name w:val="Medium Shading 1"/>
    <w:basedOn w:val="TableNormal"/>
    <w:uiPriority w:val="63"/>
    <w:rsid w:val="001667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8265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2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E0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E05"/>
    <w:rPr>
      <w:sz w:val="20"/>
      <w:szCs w:val="20"/>
      <w:lang w:val="en-US"/>
    </w:rPr>
  </w:style>
  <w:style w:type="paragraph" w:customStyle="1" w:styleId="Default">
    <w:name w:val="Default"/>
    <w:rsid w:val="000C2E0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5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5E"/>
    <w:rPr>
      <w:b/>
      <w:bCs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3B52"/>
  </w:style>
  <w:style w:type="character" w:styleId="LineNumber">
    <w:name w:val="line number"/>
    <w:basedOn w:val="DefaultParagraphFont"/>
    <w:uiPriority w:val="99"/>
    <w:semiHidden/>
    <w:unhideWhenUsed/>
    <w:rsid w:val="00416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pangesti001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25</Words>
  <Characters>755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8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esti, Nurmi</dc:creator>
  <cp:lastModifiedBy>DeLuca, Joseph</cp:lastModifiedBy>
  <cp:revision>6</cp:revision>
  <cp:lastPrinted>2016-10-18T20:27:00Z</cp:lastPrinted>
  <dcterms:created xsi:type="dcterms:W3CDTF">2016-05-02T02:18:00Z</dcterms:created>
  <dcterms:modified xsi:type="dcterms:W3CDTF">2016-10-20T20:35:00Z</dcterms:modified>
</cp:coreProperties>
</file>